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Accent1"/>
        <w:tblW w:w="9920" w:type="dxa"/>
        <w:tblLook w:val="04A0" w:firstRow="1" w:lastRow="0" w:firstColumn="1" w:lastColumn="0" w:noHBand="0" w:noVBand="1"/>
      </w:tblPr>
      <w:tblGrid>
        <w:gridCol w:w="538"/>
        <w:gridCol w:w="2297"/>
        <w:gridCol w:w="1419"/>
        <w:gridCol w:w="1567"/>
        <w:gridCol w:w="1799"/>
        <w:gridCol w:w="1280"/>
        <w:gridCol w:w="1020"/>
      </w:tblGrid>
      <w:tr w:rsidR="008F32D1" w:rsidRPr="006E4EAB" w:rsidTr="008B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0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F32D1" w:rsidRPr="00F91082" w:rsidRDefault="008F32D1" w:rsidP="008B6B88">
            <w:pP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504E8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ble S1. Summary of 51 serum metabolites detected in CHILD five-year old children.</w:t>
            </w:r>
            <w:r w:rsidRPr="00F91082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shd w:val="clear" w:color="auto" w:fill="365F91" w:themeFill="accent1" w:themeFillShade="BF"/>
            <w:noWrap/>
            <w:vAlign w:val="center"/>
            <w:hideMark/>
          </w:tcPr>
          <w:p w:rsidR="008F32D1" w:rsidRPr="00F91082" w:rsidRDefault="008F32D1" w:rsidP="008B6B88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F91082">
              <w:rPr>
                <w:rFonts w:cstheme="minorHAnsi"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2297" w:type="dxa"/>
            <w:shd w:val="clear" w:color="auto" w:fill="365F91" w:themeFill="accent1" w:themeFillShade="BF"/>
            <w:noWrap/>
            <w:vAlign w:val="center"/>
            <w:hideMark/>
          </w:tcPr>
          <w:p w:rsidR="008F32D1" w:rsidRPr="00F91082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F91082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Metabolite ID</w:t>
            </w:r>
          </w:p>
        </w:tc>
        <w:tc>
          <w:tcPr>
            <w:tcW w:w="1419" w:type="dxa"/>
            <w:shd w:val="clear" w:color="auto" w:fill="365F91" w:themeFill="accent1" w:themeFillShade="BF"/>
            <w:noWrap/>
            <w:vAlign w:val="center"/>
            <w:hideMark/>
          </w:tcPr>
          <w:p w:rsidR="008F32D1" w:rsidRPr="00504E81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>Molecular Formula</w:t>
            </w:r>
          </w:p>
        </w:tc>
        <w:tc>
          <w:tcPr>
            <w:tcW w:w="1567" w:type="dxa"/>
            <w:shd w:val="clear" w:color="auto" w:fill="365F91" w:themeFill="accent1" w:themeFillShade="BF"/>
            <w:noWrap/>
            <w:vAlign w:val="center"/>
            <w:hideMark/>
          </w:tcPr>
          <w:p w:rsidR="008F32D1" w:rsidRPr="00504E81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>m/</w:t>
            </w:r>
            <w:proofErr w:type="spellStart"/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>z:RMT:Ion</w:t>
            </w:r>
            <w:proofErr w:type="spellEnd"/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 xml:space="preserve"> mode</w:t>
            </w:r>
          </w:p>
        </w:tc>
        <w:tc>
          <w:tcPr>
            <w:tcW w:w="1799" w:type="dxa"/>
            <w:shd w:val="clear" w:color="auto" w:fill="365F91" w:themeFill="accent1" w:themeFillShade="BF"/>
            <w:noWrap/>
            <w:vAlign w:val="center"/>
            <w:hideMark/>
          </w:tcPr>
          <w:p w:rsidR="008F32D1" w:rsidRPr="00504E81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>Mean concentration</w:t>
            </w:r>
          </w:p>
          <w:p w:rsidR="008F32D1" w:rsidRPr="00504E81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>(µM) (SD)</w:t>
            </w:r>
          </w:p>
        </w:tc>
        <w:tc>
          <w:tcPr>
            <w:tcW w:w="1280" w:type="dxa"/>
            <w:shd w:val="clear" w:color="auto" w:fill="365F91" w:themeFill="accent1" w:themeFillShade="BF"/>
            <w:noWrap/>
            <w:vAlign w:val="center"/>
            <w:hideMark/>
          </w:tcPr>
          <w:p w:rsidR="008F32D1" w:rsidRPr="00504E81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>QC (%CV)</w:t>
            </w:r>
          </w:p>
        </w:tc>
        <w:tc>
          <w:tcPr>
            <w:tcW w:w="1020" w:type="dxa"/>
            <w:shd w:val="clear" w:color="auto" w:fill="365F91" w:themeFill="accent1" w:themeFillShade="BF"/>
            <w:noWrap/>
            <w:vAlign w:val="center"/>
            <w:hideMark/>
          </w:tcPr>
          <w:p w:rsidR="008F32D1" w:rsidRPr="00504E81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504E81">
              <w:rPr>
                <w:rFonts w:cstheme="minorHAnsi"/>
                <w:color w:val="FFFFFF" w:themeColor="background1"/>
                <w:sz w:val="20"/>
                <w:szCs w:val="20"/>
              </w:rPr>
              <w:t>Complete Data (%)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₂H₅NO₂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76.0393:0.55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92.26 (98.20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imethylamine-N-oxid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76.0766:0.29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5.67 (10.99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3.9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0.0556:0.6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35.52 (97.3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4.0711:0.71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.09 (3.24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+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4.1075:0.37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8.55 (13.42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6.05:0.77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86.16 (27.20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14.0662:0.41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0.21 (9.63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₅H₉NO₂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16.0705:0.86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31.31 (67.81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1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18.0862:0.76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33.82 (54.53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18.0862:0.92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5.70 (10.77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0.0654:0.8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3.48 (28.10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known 1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311A5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8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9.066:0.61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0.11 (0.03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ydroxyprol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2.0655:0.75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.45 (0.69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4.2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2.0766:0.62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6.93 (16.58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2.1017:0.78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2.93 (22.0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2.1017:0.79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8.83 (22.90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8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3.0573:0.8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8.05 (19.19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3.0969:0.3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8.88 (46.12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4.044:0.93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7.99 (11.38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7.0459:1.12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8.42 (49.58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line beta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4.0988:0.91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.82 (25.0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7.0761:0.87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98.95 (81.99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7.1128:0.3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6.07 (35.41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8.0603:0.89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4.44 (41.3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1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50.0583:0.85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3.34 (7.06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56.0766:0.41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1.05 (14.60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minooctanoic</w:t>
            </w:r>
            <w:proofErr w:type="spellEnd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8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0.1332:0.57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.57 (0.9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known 2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311A5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6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1.1281:0.37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0.15 (0.09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2.1123:0.59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0.66 (7.4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1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6.086:0.89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2.81 (14.64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thylhistid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₇H₁₁N₃O₂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70.0922:0.4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2.62 (7.68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75.1191:0.38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3.35 (11.97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76.1025:0.91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9.79 (5.1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1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82.081:0.9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5.87 (15.54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Asymmetric </w:t>
            </w: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methylargin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8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8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03.1499:0.46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.38 (1.1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Symmetric </w:t>
            </w: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methylargin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8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8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03.1499:0.47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.09 (0.35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04.1233:0.66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7.16 (2.31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lastRenderedPageBreak/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1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05.0966:0.9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.55 (3.22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9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18.1385:0.68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0.95 (0.33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7.3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41.02989:0.9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2.60 (5.29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known 3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36F3E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7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5158A7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76.1191:1.14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0.08 (0.03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ysteinylglycine</w:t>
            </w:r>
            <w:proofErr w:type="spellEnd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isulfid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8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98.0526:0.72:P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0.12 (0.03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89.0244:1.93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5491.94 (1783.43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-Hydroxyvaleric acid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17.0557:1.49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0.41 (0.12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4.0074:1.02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.21 (0.77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xoproline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7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8.0353:1.64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5.33 (11.30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-Methyl-2-oxovaleric acid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29.0557:1.65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.99 (5.38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known 4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30.0871:0.65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.48 (1.00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known 5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45.0614:0.77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5.80 (1.17)*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noWrap/>
            <w:vAlign w:val="center"/>
            <w:hideMark/>
          </w:tcPr>
          <w:p w:rsidR="008F32D1" w:rsidRPr="00504E81" w:rsidRDefault="008F32D1" w:rsidP="008B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41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4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147F1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67.0211:1.51:N</w:t>
            </w:r>
          </w:p>
        </w:tc>
        <w:tc>
          <w:tcPr>
            <w:tcW w:w="1799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370.25 (92.20)</w:t>
            </w:r>
          </w:p>
        </w:tc>
        <w:tc>
          <w:tcPr>
            <w:tcW w:w="128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20" w:type="dxa"/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32D1" w:rsidRPr="006E4EAB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E4EA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32D1" w:rsidRPr="00504E81" w:rsidRDefault="008F32D1" w:rsidP="008B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04E8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ascii="Calibri" w:hAnsi="Calibri" w:cs="Calibri"/>
                <w:color w:val="000000"/>
                <w:sz w:val="20"/>
                <w:szCs w:val="20"/>
              </w:rPr>
              <w:t>C₆H₁₂O₆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79.0561:0.58:N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5270.01 (1144.09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32D1" w:rsidRPr="00147F10" w:rsidRDefault="008F32D1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47F1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F32D1" w:rsidRPr="006E4EAB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0" w:type="dxa"/>
            <w:gridSpan w:val="7"/>
            <w:tcBorders>
              <w:top w:val="single" w:sz="4" w:space="0" w:color="auto"/>
              <w:left w:val="nil"/>
              <w:bottom w:val="nil"/>
            </w:tcBorders>
            <w:noWrap/>
          </w:tcPr>
          <w:p w:rsidR="008F32D1" w:rsidRPr="00147F10" w:rsidRDefault="008F32D1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Metabolites a</w:t>
            </w:r>
            <w:r w:rsidRPr="00F91082">
              <w:rPr>
                <w:b w:val="0"/>
                <w:bCs w:val="0"/>
                <w:color w:val="000000" w:themeColor="text1"/>
                <w:sz w:val="18"/>
                <w:szCs w:val="18"/>
              </w:rPr>
              <w:t>nnotated based on their metabolite ID, molecular formula, accurate mass (</w:t>
            </w:r>
            <w:r w:rsidRPr="00F91082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m/z</w:t>
            </w:r>
            <w:r w:rsidRPr="00F91082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), relative migration time (RMT), ionization mode (P = positive mode, N = negative mode), mean (SD) serum concentration (*mean relative peak area (RPA) in case of unknowns), technical precision of repeated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Quality Control samples (</w:t>
            </w:r>
            <w:r w:rsidRPr="00F91082">
              <w:rPr>
                <w:b w:val="0"/>
                <w:bCs w:val="0"/>
                <w:color w:val="000000" w:themeColor="text1"/>
                <w:sz w:val="18"/>
                <w:szCs w:val="18"/>
              </w:rPr>
              <w:t>QCs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  <w:r w:rsidRPr="00F91082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analyzed in each run, and % data completeness.</w:t>
            </w:r>
          </w:p>
        </w:tc>
      </w:tr>
    </w:tbl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2D1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15B0E"/>
    <w:rsid w:val="005442CB"/>
    <w:rsid w:val="005628F0"/>
    <w:rsid w:val="0057509E"/>
    <w:rsid w:val="00575968"/>
    <w:rsid w:val="00583FAF"/>
    <w:rsid w:val="00587549"/>
    <w:rsid w:val="005A2ABA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229FB"/>
    <w:rsid w:val="00843E6F"/>
    <w:rsid w:val="00853D7A"/>
    <w:rsid w:val="0085618D"/>
    <w:rsid w:val="00864E5C"/>
    <w:rsid w:val="008C52C6"/>
    <w:rsid w:val="008E2DE8"/>
    <w:rsid w:val="008E4343"/>
    <w:rsid w:val="008E6B04"/>
    <w:rsid w:val="008F32D1"/>
    <w:rsid w:val="008F55E4"/>
    <w:rsid w:val="00903C75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4F1A"/>
    <w:rsid w:val="00CF6708"/>
    <w:rsid w:val="00D03142"/>
    <w:rsid w:val="00D34E08"/>
    <w:rsid w:val="00D869C6"/>
    <w:rsid w:val="00DA0931"/>
    <w:rsid w:val="00DA0B43"/>
    <w:rsid w:val="00DB448E"/>
    <w:rsid w:val="00DB68BF"/>
    <w:rsid w:val="00DC2690"/>
    <w:rsid w:val="00DE3548"/>
    <w:rsid w:val="00E8280B"/>
    <w:rsid w:val="00EA103E"/>
    <w:rsid w:val="00EB7D87"/>
    <w:rsid w:val="00EC034B"/>
    <w:rsid w:val="00EC6592"/>
    <w:rsid w:val="00ED02B0"/>
    <w:rsid w:val="00EE4B55"/>
    <w:rsid w:val="00EF79E9"/>
    <w:rsid w:val="00F14772"/>
    <w:rsid w:val="00F27385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8F32D1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8F32D1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239</Characters>
  <Application>Microsoft Office Word</Application>
  <DocSecurity>0</DocSecurity>
  <Lines>359</Lines>
  <Paragraphs>343</Paragraphs>
  <ScaleCrop>false</ScaleCrop>
  <Company/>
  <LinksUpToDate>false</LinksUpToDate>
  <CharactersWithSpaces>3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03T16:53:00Z</dcterms:created>
  <dcterms:modified xsi:type="dcterms:W3CDTF">2023-05-03T16:53:00Z</dcterms:modified>
</cp:coreProperties>
</file>